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165C" w14:textId="23901317" w:rsidR="00CC1F1B" w:rsidRDefault="00CC1F1B">
      <w:r>
        <w:rPr>
          <w:noProof/>
        </w:rPr>
        <w:drawing>
          <wp:inline distT="0" distB="0" distL="0" distR="0" wp14:anchorId="677231BF" wp14:editId="79BD8C96">
            <wp:extent cx="5274310" cy="4057015"/>
            <wp:effectExtent l="0" t="0" r="0" b="0"/>
            <wp:docPr id="15422546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79DDB" w14:textId="77777777" w:rsidR="00CC1F1B" w:rsidRDefault="00CC1F1B" w:rsidP="00CC1F1B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Supplementary Figure 1: Histograms show the population distribution of the AIP.</w:t>
      </w:r>
    </w:p>
    <w:p w14:paraId="55993914" w14:textId="77777777" w:rsidR="00CC1F1B" w:rsidRPr="00CC1F1B" w:rsidRDefault="00CC1F1B"/>
    <w:p w14:paraId="2596918B" w14:textId="77777777" w:rsidR="00CC1F1B" w:rsidRDefault="00CC1F1B"/>
    <w:p w14:paraId="4DDCAD0A" w14:textId="77777777" w:rsidR="00CC1F1B" w:rsidRDefault="00CC1F1B"/>
    <w:p w14:paraId="326293CD" w14:textId="77777777" w:rsidR="00CC1F1B" w:rsidRDefault="00CC1F1B"/>
    <w:p w14:paraId="73828F5F" w14:textId="77777777" w:rsidR="00CC1F1B" w:rsidRDefault="00CC1F1B">
      <w:pPr>
        <w:rPr>
          <w:rFonts w:hint="eastAsia"/>
        </w:rPr>
      </w:pPr>
    </w:p>
    <w:p w14:paraId="64E1D947" w14:textId="77777777" w:rsidR="00CC1F1B" w:rsidRDefault="00CC1F1B"/>
    <w:p w14:paraId="4E194518" w14:textId="77777777" w:rsidR="00CC1F1B" w:rsidRDefault="00CC1F1B"/>
    <w:p w14:paraId="270941F0" w14:textId="47597639" w:rsidR="00D8327E" w:rsidRDefault="00CC1F1B">
      <w:r>
        <w:rPr>
          <w:noProof/>
        </w:rPr>
        <w:lastRenderedPageBreak/>
        <w:drawing>
          <wp:inline distT="0" distB="0" distL="0" distR="0" wp14:anchorId="73B88EF3" wp14:editId="2628792D">
            <wp:extent cx="5274310" cy="3516630"/>
            <wp:effectExtent l="0" t="0" r="0" b="0"/>
            <wp:docPr id="909537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F2783" w14:textId="461EC997" w:rsidR="00CC1F1B" w:rsidRDefault="00CC1F1B" w:rsidP="00CC1F1B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Supplementary Figure 2</w:t>
      </w:r>
      <w:r>
        <w:rPr>
          <w:rFonts w:ascii="Times New Roman" w:hAnsi="Times New Roman" w:cs="Times New Roman"/>
          <w:sz w:val="20"/>
          <w:szCs w:val="21"/>
        </w:rPr>
        <w:t xml:space="preserve">: </w:t>
      </w:r>
      <w:r w:rsidRPr="00CC1F1B">
        <w:rPr>
          <w:rFonts w:ascii="Times New Roman" w:hAnsi="Times New Roman" w:cs="Times New Roman"/>
          <w:sz w:val="20"/>
          <w:szCs w:val="21"/>
        </w:rPr>
        <w:t>Schoenfeld residual plot of AIP over time with 30-day mortality in ADHF patients as the dependent variable</w:t>
      </w:r>
      <w:r>
        <w:rPr>
          <w:rFonts w:ascii="Times New Roman" w:hAnsi="Times New Roman" w:cs="Times New Roman"/>
          <w:sz w:val="20"/>
          <w:szCs w:val="21"/>
        </w:rPr>
        <w:t>. The p-value of Schoenfeld Residuals Test result is larger than 0.05 which indicated that AIP is not a time dependent variable and can be analyzed by Cox Proportional Hazards Model.</w:t>
      </w:r>
    </w:p>
    <w:p w14:paraId="5545C237" w14:textId="77777777" w:rsidR="00CC1F1B" w:rsidRPr="00CC1F1B" w:rsidRDefault="00CC1F1B">
      <w:pPr>
        <w:rPr>
          <w:rFonts w:hint="eastAsia"/>
        </w:rPr>
      </w:pPr>
    </w:p>
    <w:sectPr w:rsidR="00CC1F1B" w:rsidRPr="00CC1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FBF80" w14:textId="77777777" w:rsidR="00D363E4" w:rsidRDefault="00D363E4" w:rsidP="00CC1F1B">
      <w:r>
        <w:separator/>
      </w:r>
    </w:p>
  </w:endnote>
  <w:endnote w:type="continuationSeparator" w:id="0">
    <w:p w14:paraId="5F5B70A6" w14:textId="77777777" w:rsidR="00D363E4" w:rsidRDefault="00D363E4" w:rsidP="00CC1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E8824" w14:textId="77777777" w:rsidR="00D363E4" w:rsidRDefault="00D363E4" w:rsidP="00CC1F1B">
      <w:r>
        <w:separator/>
      </w:r>
    </w:p>
  </w:footnote>
  <w:footnote w:type="continuationSeparator" w:id="0">
    <w:p w14:paraId="42E67B50" w14:textId="77777777" w:rsidR="00D363E4" w:rsidRDefault="00D363E4" w:rsidP="00CC1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xNbIwsTQwMrUwMDBS0lEKTi0uzszPAykwrAUAdRzdlSwAAAA="/>
  </w:docVars>
  <w:rsids>
    <w:rsidRoot w:val="00333515"/>
    <w:rsid w:val="00333515"/>
    <w:rsid w:val="00CC1F1B"/>
    <w:rsid w:val="00D363E4"/>
    <w:rsid w:val="00D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648C5"/>
  <w15:chartTrackingRefBased/>
  <w15:docId w15:val="{794496C9-FB4F-4203-96A9-AEB3EBB5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F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9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2</cp:revision>
  <dcterms:created xsi:type="dcterms:W3CDTF">2024-01-23T03:07:00Z</dcterms:created>
  <dcterms:modified xsi:type="dcterms:W3CDTF">2024-01-23T03:12:00Z</dcterms:modified>
</cp:coreProperties>
</file>